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BF214D" w14:textId="77777777" w:rsidR="002D2039" w:rsidRDefault="002D2039">
      <w:pPr>
        <w:rPr>
          <w:b/>
        </w:rPr>
      </w:pPr>
      <w:r w:rsidRPr="002D2039">
        <w:rPr>
          <w:noProof/>
        </w:rPr>
        <w:drawing>
          <wp:inline distT="0" distB="0" distL="0" distR="0" wp14:anchorId="7C664CA9" wp14:editId="7B97EF38">
            <wp:extent cx="5497195" cy="343408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195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D8261" w14:textId="77777777" w:rsidR="002D2039" w:rsidRDefault="002D2039">
      <w:pPr>
        <w:rPr>
          <w:b/>
        </w:rPr>
      </w:pPr>
    </w:p>
    <w:p w14:paraId="352FA34C" w14:textId="77777777" w:rsidR="002D2039" w:rsidRDefault="005F3FDB">
      <w:pPr>
        <w:rPr>
          <w:b/>
        </w:rPr>
      </w:pPr>
      <w:r w:rsidRPr="005F3FDB">
        <w:rPr>
          <w:noProof/>
        </w:rPr>
        <w:drawing>
          <wp:inline distT="0" distB="0" distL="0" distR="0" wp14:anchorId="0EC1414A" wp14:editId="26F276CC">
            <wp:extent cx="5475605" cy="34340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5605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86F33" w14:textId="77777777" w:rsidR="002D2039" w:rsidRDefault="002D2039">
      <w:pPr>
        <w:rPr>
          <w:b/>
        </w:rPr>
      </w:pPr>
    </w:p>
    <w:p w14:paraId="4CB704DF" w14:textId="5FDC4157" w:rsidR="00962D7B" w:rsidRPr="00956F6D" w:rsidRDefault="00962D7B" w:rsidP="00962D7B">
      <w:r>
        <w:rPr>
          <w:b/>
        </w:rPr>
        <w:t xml:space="preserve">Figure S2. </w:t>
      </w:r>
      <w:r w:rsidRPr="002A6E91">
        <w:rPr>
          <w:b/>
        </w:rPr>
        <w:t>Relative metabolite levels in tissues collected from rats immediately following euthanasia (decapitation) or under anesthesia (</w:t>
      </w:r>
      <w:proofErr w:type="spellStart"/>
      <w:r w:rsidRPr="002A6E91">
        <w:rPr>
          <w:b/>
        </w:rPr>
        <w:t>isoflurane</w:t>
      </w:r>
      <w:proofErr w:type="spellEnd"/>
      <w:r w:rsidRPr="002A6E91">
        <w:rPr>
          <w:b/>
        </w:rPr>
        <w:t>).</w:t>
      </w:r>
      <w:r>
        <w:t xml:space="preserve">  Data represent averages of biological replicates (n=2 per condition).  Rats were </w:t>
      </w:r>
      <w:r>
        <w:t>high capacity running</w:t>
      </w:r>
      <w:r>
        <w:t xml:space="preserve"> females </w:t>
      </w:r>
      <w:r>
        <w:fldChar w:fldCharType="begin"/>
      </w:r>
      <w:r>
        <w:instrText xml:space="preserve"> ADDIN EN.CITE &lt;EndNote&gt;&lt;Cite&gt;&lt;Author&gt;Wisløff&lt;/Author&gt;&lt;Year&gt;2005&lt;/Year&gt;&lt;RecNum&gt;403&lt;/RecNum&gt;&lt;DisplayText&gt;[51]&lt;/DisplayText&gt;&lt;record&gt;&lt;rec-number&gt;403&lt;/rec-number&gt;&lt;foreign-keys&gt;&lt;key app="EN" db-id="x5dsz5s2t5tetpexdzk5d9pitwssdppsvpas" timestamp="1415732964"&gt;403&lt;/key&gt;&lt;/foreign-keys&gt;&lt;ref-type name="Journal Article"&gt;17&lt;/ref-type&gt;&lt;contributors&gt;&lt;authors&gt;&lt;author&gt;Wisløff, Ulrik&lt;/author&gt;&lt;author&gt;Najjar, Sonia M.&lt;/author&gt;&lt;author&gt;Ellingsen, Øyvind&lt;/author&gt;&lt;author&gt;Haram, Per Magnus&lt;/author&gt;&lt;author&gt;Swoap, Steven&lt;/author&gt;&lt;author&gt;Al-Share, Qusai&lt;/author&gt;&lt;author&gt;Fernström, Mats&lt;/author&gt;&lt;author&gt;Rezaei, Khadijeh&lt;/author&gt;&lt;author&gt;Lee, Sang Jun&lt;/author&gt;&lt;author&gt;Koch, Lauren Gerard&lt;/author&gt;&lt;author&gt;Britton, Steven L.&lt;/author&gt;&lt;/authors&gt;&lt;/contributors&gt;&lt;titles&gt;&lt;title&gt;Cardiovascular Risk Factors Emerge After Artificial Selection for Low Aerobic Capacity&lt;/title&gt;&lt;secondary-title&gt;Science&lt;/secondary-title&gt;&lt;/titles&gt;&lt;periodical&gt;&lt;full-title&gt;Science&lt;/full-title&gt;&lt;/periodical&gt;&lt;pages&gt;418-420&lt;/pages&gt;&lt;volume&gt;307&lt;/volume&gt;&lt;number&gt;5708&lt;/number&gt;&lt;dates&gt;&lt;year&gt;2005&lt;/year&gt;&lt;pub-dates&gt;&lt;date&gt;January 21, 2005&lt;/date&gt;&lt;/pub-dates&gt;&lt;/dates&gt;&lt;urls&gt;&lt;related-urls&gt;&lt;url&gt;http://www.sciencemag.org/content/307/5708/418.abstract&lt;/url&gt;&lt;/related-urls&gt;&lt;/urls&gt;&lt;electronic-resource-num&gt;10.1126/science.1108177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51" w:tooltip="Wisløff, 2005 #403" w:history="1">
        <w:r>
          <w:rPr>
            <w:noProof/>
          </w:rPr>
          <w:t>51</w:t>
        </w:r>
      </w:hyperlink>
      <w:r>
        <w:rPr>
          <w:noProof/>
        </w:rPr>
        <w:t>]</w:t>
      </w:r>
      <w:r>
        <w:fldChar w:fldCharType="end"/>
      </w:r>
      <w:r>
        <w:t>, aged 12 weeks, body weight 161 +/- 12 g. Tissue dissection order and timing was the same as specified for mice in the experimental methods.</w:t>
      </w:r>
      <w:bookmarkStart w:id="0" w:name="_GoBack"/>
      <w:bookmarkEnd w:id="0"/>
    </w:p>
    <w:p w14:paraId="4897070B" w14:textId="6F2DD7A7" w:rsidR="005273AB" w:rsidRPr="00956F6D" w:rsidRDefault="005273AB" w:rsidP="00962D7B"/>
    <w:sectPr w:rsidR="005273AB" w:rsidRPr="00956F6D" w:rsidSect="009D752B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AF2AAB" w14:textId="77777777" w:rsidR="00893B8F" w:rsidRDefault="00893B8F" w:rsidP="00600E71">
      <w:r>
        <w:separator/>
      </w:r>
    </w:p>
  </w:endnote>
  <w:endnote w:type="continuationSeparator" w:id="0">
    <w:p w14:paraId="111F726B" w14:textId="77777777" w:rsidR="00893B8F" w:rsidRDefault="00893B8F" w:rsidP="00600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62595" w14:textId="77777777" w:rsidR="00893B8F" w:rsidRDefault="00893B8F" w:rsidP="00600E71">
      <w:r>
        <w:separator/>
      </w:r>
    </w:p>
  </w:footnote>
  <w:footnote w:type="continuationSeparator" w:id="0">
    <w:p w14:paraId="2331937C" w14:textId="77777777" w:rsidR="00893B8F" w:rsidRDefault="00893B8F" w:rsidP="00600E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615109" w14:textId="77777777" w:rsidR="005273AB" w:rsidRDefault="005273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dsz5s2t5tetpexdzk5d9pitwssdppsvpas&quot;&gt;Evans EndNote Library&lt;record-ids&gt;&lt;item&gt;203&lt;/item&gt;&lt;item&gt;403&lt;/item&gt;&lt;/record-ids&gt;&lt;/item&gt;&lt;/Libraries&gt;"/>
  </w:docVars>
  <w:rsids>
    <w:rsidRoot w:val="00416BE8"/>
    <w:rsid w:val="00043AD6"/>
    <w:rsid w:val="00111E99"/>
    <w:rsid w:val="00180847"/>
    <w:rsid w:val="001C07D4"/>
    <w:rsid w:val="00295D6E"/>
    <w:rsid w:val="002A6E91"/>
    <w:rsid w:val="002C7CC1"/>
    <w:rsid w:val="002D2039"/>
    <w:rsid w:val="00324915"/>
    <w:rsid w:val="003E4966"/>
    <w:rsid w:val="00416BE8"/>
    <w:rsid w:val="00460BC8"/>
    <w:rsid w:val="00517545"/>
    <w:rsid w:val="005273AB"/>
    <w:rsid w:val="00552C53"/>
    <w:rsid w:val="005A2B00"/>
    <w:rsid w:val="005F3FDB"/>
    <w:rsid w:val="00600E71"/>
    <w:rsid w:val="006514BD"/>
    <w:rsid w:val="00651830"/>
    <w:rsid w:val="00691587"/>
    <w:rsid w:val="006D147D"/>
    <w:rsid w:val="00791898"/>
    <w:rsid w:val="008462E4"/>
    <w:rsid w:val="00893B8F"/>
    <w:rsid w:val="008D0E99"/>
    <w:rsid w:val="00956F6D"/>
    <w:rsid w:val="00962D7B"/>
    <w:rsid w:val="009D752B"/>
    <w:rsid w:val="00AD6B83"/>
    <w:rsid w:val="00B41C02"/>
    <w:rsid w:val="00B9346A"/>
    <w:rsid w:val="00B94C1B"/>
    <w:rsid w:val="00C06F3E"/>
    <w:rsid w:val="00C375CB"/>
    <w:rsid w:val="00D1304E"/>
    <w:rsid w:val="00DB508F"/>
    <w:rsid w:val="00E870FA"/>
    <w:rsid w:val="00EA1F24"/>
    <w:rsid w:val="00EA2C43"/>
    <w:rsid w:val="00F353E9"/>
    <w:rsid w:val="00F71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54A64B"/>
  <w15:docId w15:val="{830F74A1-F4E7-431E-84F3-417AB3A6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B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416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16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BE8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6BE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6B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BE8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B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BE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CC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73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3A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273A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73AB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2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vans</dc:creator>
  <cp:keywords/>
  <dc:description/>
  <cp:lastModifiedBy>Charles Evans</cp:lastModifiedBy>
  <cp:revision>3</cp:revision>
  <dcterms:created xsi:type="dcterms:W3CDTF">2014-11-21T22:04:00Z</dcterms:created>
  <dcterms:modified xsi:type="dcterms:W3CDTF">2014-11-26T15:52:00Z</dcterms:modified>
</cp:coreProperties>
</file>